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D6CB7" w14:textId="57BB18FA" w:rsidR="00F32898" w:rsidRPr="00F17590" w:rsidRDefault="00693F06" w:rsidP="00F32898">
      <w:pPr>
        <w:spacing w:after="0" w:line="240" w:lineRule="auto"/>
        <w:rPr>
          <w:rFonts w:ascii="Times" w:eastAsia="Times New Roman" w:hAnsi="Times" w:cstheme="minorHAnsi"/>
          <w:b/>
          <w:bCs/>
          <w:sz w:val="24"/>
          <w:szCs w:val="24"/>
        </w:rPr>
      </w:pPr>
      <w:r>
        <w:rPr>
          <w:rFonts w:ascii="Times" w:hAnsi="Times" w:cstheme="minorHAnsi"/>
          <w:b/>
          <w:bCs/>
          <w:sz w:val="24"/>
          <w:szCs w:val="24"/>
        </w:rPr>
        <w:t>Appendix</w:t>
      </w:r>
      <w:r w:rsidR="00A36EC9">
        <w:rPr>
          <w:rFonts w:ascii="Times" w:hAnsi="Times" w:cstheme="minorHAnsi"/>
          <w:b/>
          <w:bCs/>
          <w:sz w:val="24"/>
          <w:szCs w:val="24"/>
        </w:rPr>
        <w:t xml:space="preserve"> </w:t>
      </w:r>
      <w:r w:rsidR="002E44ED">
        <w:rPr>
          <w:rFonts w:ascii="Times" w:hAnsi="Times" w:cstheme="minorHAnsi"/>
          <w:b/>
          <w:bCs/>
          <w:sz w:val="24"/>
          <w:szCs w:val="24"/>
        </w:rPr>
        <w:t>A</w:t>
      </w:r>
      <w:r w:rsidR="00F32898" w:rsidRPr="00F17590">
        <w:rPr>
          <w:rFonts w:ascii="Times" w:hAnsi="Times" w:cstheme="minorHAnsi"/>
          <w:b/>
          <w:bCs/>
          <w:sz w:val="24"/>
          <w:szCs w:val="24"/>
        </w:rPr>
        <w:t xml:space="preserve">. </w:t>
      </w:r>
      <w:r w:rsidR="004A6610">
        <w:rPr>
          <w:rFonts w:ascii="Times" w:hAnsi="Times" w:cstheme="minorHAnsi"/>
          <w:b/>
          <w:bCs/>
          <w:sz w:val="24"/>
          <w:szCs w:val="24"/>
        </w:rPr>
        <w:t xml:space="preserve">Timing of </w:t>
      </w:r>
      <w:r w:rsidR="0082342E">
        <w:rPr>
          <w:rFonts w:ascii="Times" w:hAnsi="Times" w:cstheme="minorHAnsi"/>
          <w:b/>
          <w:bCs/>
          <w:sz w:val="24"/>
          <w:szCs w:val="24"/>
        </w:rPr>
        <w:t>foliage collection by stand and species</w:t>
      </w:r>
      <w:r w:rsidR="00F32898" w:rsidRPr="00F17590">
        <w:rPr>
          <w:rFonts w:ascii="Times" w:hAnsi="Times" w:cstheme="minorHAnsi"/>
          <w:b/>
          <w:bCs/>
          <w:sz w:val="24"/>
          <w:szCs w:val="24"/>
        </w:rPr>
        <w:t>.</w:t>
      </w:r>
      <w:r w:rsidR="00F055B5">
        <w:rPr>
          <w:rFonts w:ascii="Times" w:hAnsi="Times" w:cstheme="minorHAnsi"/>
          <w:b/>
          <w:bCs/>
          <w:sz w:val="24"/>
          <w:szCs w:val="24"/>
        </w:rPr>
        <w:t xml:space="preserve">  Pre-treatment and post-treatment sampling dates are separated by an ampersan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7"/>
        <w:gridCol w:w="1650"/>
        <w:gridCol w:w="1650"/>
        <w:gridCol w:w="1327"/>
        <w:gridCol w:w="1650"/>
        <w:gridCol w:w="1650"/>
        <w:gridCol w:w="1650"/>
      </w:tblGrid>
      <w:tr w:rsidR="00A67016" w:rsidRPr="00E576F1" w14:paraId="77C412A0" w14:textId="77777777" w:rsidTr="00C03F67">
        <w:tc>
          <w:tcPr>
            <w:tcW w:w="0" w:type="auto"/>
            <w:tcBorders>
              <w:top w:val="thinThickLargeGap" w:sz="24" w:space="0" w:color="auto"/>
              <w:bottom w:val="single" w:sz="6" w:space="0" w:color="auto"/>
            </w:tcBorders>
            <w:hideMark/>
          </w:tcPr>
          <w:p w14:paraId="32B2D677" w14:textId="77777777" w:rsidR="00A67016" w:rsidRPr="002E44ED" w:rsidRDefault="00A67016" w:rsidP="002864BA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2E44ED">
              <w:rPr>
                <w:rFonts w:ascii="Times" w:hAnsi="Times" w:cstheme="minorHAnsi"/>
                <w:b/>
                <w:bCs/>
                <w:sz w:val="20"/>
                <w:szCs w:val="20"/>
              </w:rPr>
              <w:t>Stand</w:t>
            </w:r>
          </w:p>
        </w:tc>
        <w:tc>
          <w:tcPr>
            <w:tcW w:w="0" w:type="auto"/>
            <w:tcBorders>
              <w:top w:val="thinThickLargeGap" w:sz="24" w:space="0" w:color="auto"/>
              <w:bottom w:val="single" w:sz="6" w:space="0" w:color="auto"/>
            </w:tcBorders>
          </w:tcPr>
          <w:p w14:paraId="49BA0358" w14:textId="758F585D" w:rsidR="00A67016" w:rsidRPr="00E576F1" w:rsidRDefault="00A67016" w:rsidP="002864BA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>
              <w:rPr>
                <w:rFonts w:ascii="Times" w:hAnsi="Times" w:cstheme="minorHAnsi"/>
                <w:b/>
                <w:bCs/>
                <w:sz w:val="20"/>
                <w:szCs w:val="20"/>
              </w:rPr>
              <w:t>BE</w:t>
            </w:r>
          </w:p>
        </w:tc>
        <w:tc>
          <w:tcPr>
            <w:tcW w:w="0" w:type="auto"/>
            <w:tcBorders>
              <w:top w:val="thinThickLargeGap" w:sz="24" w:space="0" w:color="auto"/>
              <w:bottom w:val="single" w:sz="6" w:space="0" w:color="auto"/>
            </w:tcBorders>
          </w:tcPr>
          <w:p w14:paraId="001F3439" w14:textId="68C295F4" w:rsidR="00A67016" w:rsidRPr="00E576F1" w:rsidRDefault="00A67016" w:rsidP="002864BA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>
              <w:rPr>
                <w:rFonts w:ascii="Times" w:hAnsi="Times" w:cstheme="minorHAnsi"/>
                <w:b/>
                <w:bCs/>
                <w:sz w:val="20"/>
                <w:szCs w:val="20"/>
              </w:rPr>
              <w:t>PC</w:t>
            </w:r>
          </w:p>
        </w:tc>
        <w:tc>
          <w:tcPr>
            <w:tcW w:w="0" w:type="auto"/>
            <w:tcBorders>
              <w:top w:val="thinThickLargeGap" w:sz="24" w:space="0" w:color="auto"/>
              <w:bottom w:val="single" w:sz="6" w:space="0" w:color="auto"/>
            </w:tcBorders>
          </w:tcPr>
          <w:p w14:paraId="65202C93" w14:textId="3B33DD7B" w:rsidR="00A67016" w:rsidRPr="00E576F1" w:rsidRDefault="00A67016" w:rsidP="008B7206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>
              <w:rPr>
                <w:rFonts w:ascii="Times" w:hAnsi="Times" w:cstheme="minorHAnsi"/>
                <w:b/>
                <w:bCs/>
                <w:sz w:val="20"/>
                <w:szCs w:val="20"/>
              </w:rPr>
              <w:t>RM</w:t>
            </w:r>
          </w:p>
        </w:tc>
        <w:tc>
          <w:tcPr>
            <w:tcW w:w="0" w:type="auto"/>
            <w:tcBorders>
              <w:top w:val="thinThickLargeGap" w:sz="24" w:space="0" w:color="auto"/>
              <w:bottom w:val="single" w:sz="6" w:space="0" w:color="auto"/>
            </w:tcBorders>
          </w:tcPr>
          <w:p w14:paraId="1EB31654" w14:textId="4E57A4E2" w:rsidR="00A67016" w:rsidRPr="00E576F1" w:rsidRDefault="00A67016" w:rsidP="008B7206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>
              <w:rPr>
                <w:rFonts w:ascii="Times" w:hAnsi="Times" w:cstheme="minorHAnsi"/>
                <w:b/>
                <w:bCs/>
                <w:sz w:val="20"/>
                <w:szCs w:val="20"/>
              </w:rPr>
              <w:t>SM</w:t>
            </w:r>
          </w:p>
        </w:tc>
        <w:tc>
          <w:tcPr>
            <w:tcW w:w="0" w:type="auto"/>
            <w:tcBorders>
              <w:top w:val="thinThickLargeGap" w:sz="24" w:space="0" w:color="auto"/>
              <w:bottom w:val="single" w:sz="6" w:space="0" w:color="auto"/>
            </w:tcBorders>
          </w:tcPr>
          <w:p w14:paraId="673E0C0A" w14:textId="2D70A730" w:rsidR="00A67016" w:rsidRPr="00E576F1" w:rsidRDefault="00A67016" w:rsidP="00135ACC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>
              <w:rPr>
                <w:rFonts w:ascii="Times" w:hAnsi="Times" w:cstheme="minorHAnsi"/>
                <w:b/>
                <w:bCs/>
                <w:sz w:val="20"/>
                <w:szCs w:val="20"/>
              </w:rPr>
              <w:t>WB</w:t>
            </w:r>
          </w:p>
        </w:tc>
        <w:tc>
          <w:tcPr>
            <w:tcW w:w="0" w:type="auto"/>
            <w:tcBorders>
              <w:top w:val="thinThickLargeGap" w:sz="24" w:space="0" w:color="auto"/>
              <w:bottom w:val="single" w:sz="6" w:space="0" w:color="auto"/>
            </w:tcBorders>
          </w:tcPr>
          <w:p w14:paraId="4AF0178B" w14:textId="0306A7ED" w:rsidR="00A67016" w:rsidRPr="00E576F1" w:rsidRDefault="00A67016" w:rsidP="002864BA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>
              <w:rPr>
                <w:rFonts w:ascii="Times" w:hAnsi="Times" w:cstheme="minorHAnsi"/>
                <w:b/>
                <w:bCs/>
                <w:sz w:val="20"/>
                <w:szCs w:val="20"/>
              </w:rPr>
              <w:t>YB</w:t>
            </w:r>
          </w:p>
        </w:tc>
      </w:tr>
      <w:tr w:rsidR="00A67016" w:rsidRPr="00E576F1" w14:paraId="1AFB5599" w14:textId="77777777" w:rsidTr="00C03F67">
        <w:tc>
          <w:tcPr>
            <w:tcW w:w="0" w:type="auto"/>
            <w:tcBorders>
              <w:top w:val="single" w:sz="6" w:space="0" w:color="auto"/>
            </w:tcBorders>
            <w:hideMark/>
          </w:tcPr>
          <w:p w14:paraId="28E9A9FE" w14:textId="1026AE7A" w:rsidR="00A67016" w:rsidRPr="002E44ED" w:rsidRDefault="00A67016" w:rsidP="001C519D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2E44ED">
              <w:rPr>
                <w:rFonts w:ascii="Times" w:hAnsi="Times" w:cstheme="minorHAnsi"/>
                <w:b/>
                <w:bCs/>
                <w:sz w:val="20"/>
                <w:szCs w:val="20"/>
              </w:rPr>
              <w:t>C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B48CA6C" w14:textId="7DF008EC" w:rsidR="00A67016" w:rsidRPr="00E576F1" w:rsidRDefault="00A67016" w:rsidP="001C519D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’09/’10 &amp; ’15/’16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28A9389" w14:textId="43477F8D" w:rsidR="00A67016" w:rsidRPr="00E576F1" w:rsidRDefault="00A67016" w:rsidP="001C519D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’09/’10 &amp; ’16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1C08459" w14:textId="303629CE" w:rsidR="00A67016" w:rsidRPr="00E576F1" w:rsidRDefault="00A67016" w:rsidP="001C519D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3E6E0D8" w14:textId="79FA5C84" w:rsidR="00A67016" w:rsidRPr="00E576F1" w:rsidRDefault="00A67016" w:rsidP="001C519D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49183F2" w14:textId="162C40CF" w:rsidR="00A67016" w:rsidRPr="00E576F1" w:rsidRDefault="00A67016" w:rsidP="001C519D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’09/’10 &amp; ’16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F61836A" w14:textId="28EEA0AC" w:rsidR="00A67016" w:rsidRPr="00E576F1" w:rsidRDefault="00A67016" w:rsidP="00A6701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A67016" w:rsidRPr="00E576F1" w14:paraId="4889FA19" w14:textId="77777777" w:rsidTr="00C03F67">
        <w:tc>
          <w:tcPr>
            <w:tcW w:w="0" w:type="auto"/>
            <w:hideMark/>
          </w:tcPr>
          <w:p w14:paraId="6A591B78" w14:textId="77777777" w:rsidR="00A67016" w:rsidRPr="002E44ED" w:rsidRDefault="00A67016" w:rsidP="00FB060C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2E44ED">
              <w:rPr>
                <w:rFonts w:ascii="Times" w:hAnsi="Times" w:cstheme="minorHAnsi"/>
                <w:b/>
                <w:bCs/>
                <w:sz w:val="20"/>
                <w:szCs w:val="20"/>
              </w:rPr>
              <w:t>C2</w:t>
            </w:r>
          </w:p>
        </w:tc>
        <w:tc>
          <w:tcPr>
            <w:tcW w:w="0" w:type="auto"/>
          </w:tcPr>
          <w:p w14:paraId="24B751AB" w14:textId="5AAFBC93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’09/’10 &amp; ’14</w:t>
            </w:r>
          </w:p>
        </w:tc>
        <w:tc>
          <w:tcPr>
            <w:tcW w:w="0" w:type="auto"/>
          </w:tcPr>
          <w:p w14:paraId="27C4E085" w14:textId="22E38D66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’09/’10 &amp; ’14</w:t>
            </w:r>
          </w:p>
        </w:tc>
        <w:tc>
          <w:tcPr>
            <w:tcW w:w="0" w:type="auto"/>
          </w:tcPr>
          <w:p w14:paraId="729D9150" w14:textId="02B08873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’09 &amp; ’14</w:t>
            </w:r>
          </w:p>
        </w:tc>
        <w:tc>
          <w:tcPr>
            <w:tcW w:w="0" w:type="auto"/>
          </w:tcPr>
          <w:p w14:paraId="4689E8DB" w14:textId="101E673D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806B91E" w14:textId="3D3B2797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’09/’10 &amp; ’14</w:t>
            </w:r>
          </w:p>
        </w:tc>
        <w:tc>
          <w:tcPr>
            <w:tcW w:w="0" w:type="auto"/>
          </w:tcPr>
          <w:p w14:paraId="39FD6149" w14:textId="74699C75" w:rsidR="00A67016" w:rsidRPr="00E576F1" w:rsidRDefault="00A67016" w:rsidP="00A6701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’10 &amp; ’14</w:t>
            </w:r>
          </w:p>
        </w:tc>
      </w:tr>
      <w:tr w:rsidR="00A67016" w:rsidRPr="00E576F1" w14:paraId="27AA2BE3" w14:textId="77777777" w:rsidTr="00C03F67">
        <w:tc>
          <w:tcPr>
            <w:tcW w:w="0" w:type="auto"/>
            <w:hideMark/>
          </w:tcPr>
          <w:p w14:paraId="3C980976" w14:textId="77777777" w:rsidR="00A67016" w:rsidRPr="002E44ED" w:rsidRDefault="00A67016" w:rsidP="00FB060C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2E44ED">
              <w:rPr>
                <w:rFonts w:ascii="Times" w:hAnsi="Times" w:cstheme="minorHAnsi"/>
                <w:b/>
                <w:bCs/>
                <w:sz w:val="20"/>
                <w:szCs w:val="20"/>
              </w:rPr>
              <w:t>C4</w:t>
            </w:r>
          </w:p>
        </w:tc>
        <w:tc>
          <w:tcPr>
            <w:tcW w:w="0" w:type="auto"/>
          </w:tcPr>
          <w:p w14:paraId="306012BD" w14:textId="5EC49A55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’08/’09/’10 &amp; ’15</w:t>
            </w:r>
          </w:p>
        </w:tc>
        <w:tc>
          <w:tcPr>
            <w:tcW w:w="0" w:type="auto"/>
          </w:tcPr>
          <w:p w14:paraId="70BBA4E3" w14:textId="3C5B5CAE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’08/’09/’10 &amp; ’16</w:t>
            </w:r>
          </w:p>
        </w:tc>
        <w:tc>
          <w:tcPr>
            <w:tcW w:w="0" w:type="auto"/>
          </w:tcPr>
          <w:p w14:paraId="25947175" w14:textId="0CE3EBD6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’08/’09 &amp; ’15</w:t>
            </w:r>
          </w:p>
        </w:tc>
        <w:tc>
          <w:tcPr>
            <w:tcW w:w="0" w:type="auto"/>
          </w:tcPr>
          <w:p w14:paraId="0AE3F5E8" w14:textId="5154B89B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2EE88F5" w14:textId="1DCDF0DC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’08/’09/’10 &amp; ’16</w:t>
            </w:r>
          </w:p>
        </w:tc>
        <w:tc>
          <w:tcPr>
            <w:tcW w:w="0" w:type="auto"/>
          </w:tcPr>
          <w:p w14:paraId="0D844DD2" w14:textId="50214429" w:rsidR="00A67016" w:rsidRPr="00E576F1" w:rsidRDefault="00A67016" w:rsidP="00A6701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’08/’09/’10 &amp; ’16</w:t>
            </w:r>
          </w:p>
        </w:tc>
      </w:tr>
      <w:tr w:rsidR="00A67016" w:rsidRPr="00E576F1" w14:paraId="4E22CB10" w14:textId="77777777" w:rsidTr="00C03F67">
        <w:tc>
          <w:tcPr>
            <w:tcW w:w="0" w:type="auto"/>
            <w:hideMark/>
          </w:tcPr>
          <w:p w14:paraId="45ED6A61" w14:textId="3700408F" w:rsidR="00A67016" w:rsidRPr="002E44ED" w:rsidRDefault="00A67016" w:rsidP="00FB060C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2E44ED">
              <w:rPr>
                <w:rFonts w:ascii="Times" w:hAnsi="Times" w:cstheme="minorHAnsi"/>
                <w:b/>
                <w:bCs/>
                <w:sz w:val="20"/>
                <w:szCs w:val="20"/>
              </w:rPr>
              <w:t>C6</w:t>
            </w:r>
          </w:p>
        </w:tc>
        <w:tc>
          <w:tcPr>
            <w:tcW w:w="0" w:type="auto"/>
          </w:tcPr>
          <w:p w14:paraId="280AC292" w14:textId="4A7BB2D5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’08/’09/’10 &amp; ’15</w:t>
            </w:r>
          </w:p>
        </w:tc>
        <w:tc>
          <w:tcPr>
            <w:tcW w:w="0" w:type="auto"/>
          </w:tcPr>
          <w:p w14:paraId="3FD72E0F" w14:textId="6A7170C8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’09/’10 &amp; ’16</w:t>
            </w:r>
          </w:p>
        </w:tc>
        <w:tc>
          <w:tcPr>
            <w:tcW w:w="0" w:type="auto"/>
          </w:tcPr>
          <w:p w14:paraId="5D171241" w14:textId="1D8583C9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’08/’09 &amp; ’15</w:t>
            </w:r>
          </w:p>
        </w:tc>
        <w:tc>
          <w:tcPr>
            <w:tcW w:w="0" w:type="auto"/>
          </w:tcPr>
          <w:p w14:paraId="2978CCF6" w14:textId="669F6E6C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4458A69" w14:textId="436242E0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’08/’09/’10 &amp; ’16</w:t>
            </w:r>
          </w:p>
        </w:tc>
        <w:tc>
          <w:tcPr>
            <w:tcW w:w="0" w:type="auto"/>
          </w:tcPr>
          <w:p w14:paraId="35991E0E" w14:textId="195CA35B" w:rsidR="00A67016" w:rsidRPr="00E576F1" w:rsidRDefault="00A67016" w:rsidP="00A6701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’08/’09/’10 &amp; ’16</w:t>
            </w:r>
          </w:p>
        </w:tc>
      </w:tr>
      <w:tr w:rsidR="00A67016" w:rsidRPr="00E576F1" w14:paraId="64445B64" w14:textId="77777777" w:rsidTr="00C03F67">
        <w:tc>
          <w:tcPr>
            <w:tcW w:w="0" w:type="auto"/>
            <w:hideMark/>
          </w:tcPr>
          <w:p w14:paraId="3248522F" w14:textId="1FB9774E" w:rsidR="00A67016" w:rsidRPr="002E44ED" w:rsidRDefault="00A67016" w:rsidP="00FB060C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2E44ED">
              <w:rPr>
                <w:rFonts w:ascii="Times" w:hAnsi="Times" w:cstheme="minorHAnsi"/>
                <w:b/>
                <w:bCs/>
                <w:sz w:val="20"/>
                <w:szCs w:val="20"/>
              </w:rPr>
              <w:t>C8</w:t>
            </w:r>
          </w:p>
        </w:tc>
        <w:tc>
          <w:tcPr>
            <w:tcW w:w="0" w:type="auto"/>
          </w:tcPr>
          <w:p w14:paraId="171C7ABA" w14:textId="3E98FDDE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’08/’09/’10 &amp; ’15</w:t>
            </w:r>
          </w:p>
        </w:tc>
        <w:tc>
          <w:tcPr>
            <w:tcW w:w="0" w:type="auto"/>
          </w:tcPr>
          <w:p w14:paraId="3A9CEAE4" w14:textId="71CE4CC9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D8569E2" w14:textId="5F1633CE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F7D6D07" w14:textId="41B3A155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’08/’09/’10 &amp; ’15</w:t>
            </w:r>
          </w:p>
        </w:tc>
        <w:tc>
          <w:tcPr>
            <w:tcW w:w="0" w:type="auto"/>
          </w:tcPr>
          <w:p w14:paraId="3CCBD216" w14:textId="4C6BA8E8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ECDB276" w14:textId="74D829F0" w:rsidR="00A67016" w:rsidRPr="00E576F1" w:rsidRDefault="00A67016" w:rsidP="00A6701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’08/’09/’10 &amp; ’16</w:t>
            </w:r>
          </w:p>
        </w:tc>
      </w:tr>
      <w:tr w:rsidR="00A67016" w:rsidRPr="00E576F1" w14:paraId="50DC53A4" w14:textId="77777777" w:rsidTr="00C03F67">
        <w:tc>
          <w:tcPr>
            <w:tcW w:w="0" w:type="auto"/>
            <w:hideMark/>
          </w:tcPr>
          <w:p w14:paraId="2E3B585C" w14:textId="77777777" w:rsidR="00A67016" w:rsidRPr="002E44ED" w:rsidRDefault="00A67016" w:rsidP="00FB060C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2E44ED">
              <w:rPr>
                <w:rFonts w:ascii="Times" w:hAnsi="Times" w:cstheme="minorHAnsi"/>
                <w:b/>
                <w:bCs/>
                <w:sz w:val="20"/>
                <w:szCs w:val="20"/>
              </w:rPr>
              <w:t>C9</w:t>
            </w:r>
          </w:p>
        </w:tc>
        <w:tc>
          <w:tcPr>
            <w:tcW w:w="0" w:type="auto"/>
          </w:tcPr>
          <w:p w14:paraId="4FEB6B81" w14:textId="4E0E58F8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’08/’09/’10 &amp; ’15</w:t>
            </w:r>
          </w:p>
        </w:tc>
        <w:tc>
          <w:tcPr>
            <w:tcW w:w="0" w:type="auto"/>
          </w:tcPr>
          <w:p w14:paraId="1588259B" w14:textId="65DA00FE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15ACFE6" w14:textId="7FAE8966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8813EC5" w14:textId="374CB080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’08/’09/’10 &amp; ’15</w:t>
            </w:r>
          </w:p>
        </w:tc>
        <w:tc>
          <w:tcPr>
            <w:tcW w:w="0" w:type="auto"/>
          </w:tcPr>
          <w:p w14:paraId="395DB2C4" w14:textId="0FEB160B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E9E1019" w14:textId="085A166B" w:rsidR="00A67016" w:rsidRPr="00E576F1" w:rsidRDefault="00A67016" w:rsidP="00A6701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’08/’09/’10 &amp; ’16</w:t>
            </w:r>
          </w:p>
        </w:tc>
      </w:tr>
      <w:tr w:rsidR="00A67016" w:rsidRPr="00E576F1" w14:paraId="68BDE1A3" w14:textId="77777777" w:rsidTr="00C03F67">
        <w:tc>
          <w:tcPr>
            <w:tcW w:w="0" w:type="auto"/>
            <w:hideMark/>
          </w:tcPr>
          <w:p w14:paraId="1A4FB13A" w14:textId="77777777" w:rsidR="00A67016" w:rsidRPr="002E44ED" w:rsidRDefault="00A67016" w:rsidP="00FB060C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2E44ED">
              <w:rPr>
                <w:rFonts w:ascii="Times" w:hAnsi="Times" w:cstheme="minorHAnsi"/>
                <w:b/>
                <w:bCs/>
                <w:sz w:val="20"/>
                <w:szCs w:val="20"/>
              </w:rPr>
              <w:t>HBM</w:t>
            </w:r>
          </w:p>
        </w:tc>
        <w:tc>
          <w:tcPr>
            <w:tcW w:w="0" w:type="auto"/>
          </w:tcPr>
          <w:p w14:paraId="016C2E24" w14:textId="293EC5FD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’10 &amp; ’15</w:t>
            </w:r>
          </w:p>
        </w:tc>
        <w:tc>
          <w:tcPr>
            <w:tcW w:w="0" w:type="auto"/>
          </w:tcPr>
          <w:p w14:paraId="2E32BB4C" w14:textId="2748E99A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D74C83C" w14:textId="241BD188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’08/’09 &amp; ’15</w:t>
            </w:r>
          </w:p>
        </w:tc>
        <w:tc>
          <w:tcPr>
            <w:tcW w:w="0" w:type="auto"/>
          </w:tcPr>
          <w:p w14:paraId="6CE92350" w14:textId="33368BF8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4401E5F" w14:textId="1E5020CE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’08/’09/’10 &amp; ’16</w:t>
            </w:r>
          </w:p>
        </w:tc>
        <w:tc>
          <w:tcPr>
            <w:tcW w:w="0" w:type="auto"/>
          </w:tcPr>
          <w:p w14:paraId="19A4F7AA" w14:textId="15E22683" w:rsidR="00A67016" w:rsidRPr="00E576F1" w:rsidRDefault="00A67016" w:rsidP="00A6701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’08/’09/’10 &amp; ’16</w:t>
            </w:r>
          </w:p>
        </w:tc>
      </w:tr>
      <w:tr w:rsidR="00A67016" w:rsidRPr="00E576F1" w14:paraId="4F259211" w14:textId="77777777" w:rsidTr="00C03F67">
        <w:tc>
          <w:tcPr>
            <w:tcW w:w="0" w:type="auto"/>
            <w:hideMark/>
          </w:tcPr>
          <w:p w14:paraId="4FF3C99B" w14:textId="2922BE82" w:rsidR="00A67016" w:rsidRPr="002E44ED" w:rsidRDefault="00A67016" w:rsidP="00FB060C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2E44ED">
              <w:rPr>
                <w:rFonts w:ascii="Times" w:hAnsi="Times" w:cstheme="minorHAnsi"/>
                <w:b/>
                <w:bCs/>
                <w:sz w:val="20"/>
                <w:szCs w:val="20"/>
              </w:rPr>
              <w:t>HBO</w:t>
            </w:r>
          </w:p>
        </w:tc>
        <w:tc>
          <w:tcPr>
            <w:tcW w:w="0" w:type="auto"/>
          </w:tcPr>
          <w:p w14:paraId="7D5904C8" w14:textId="7C537105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’08/’09/’10 &amp; ’15</w:t>
            </w:r>
          </w:p>
        </w:tc>
        <w:tc>
          <w:tcPr>
            <w:tcW w:w="0" w:type="auto"/>
          </w:tcPr>
          <w:p w14:paraId="5B196883" w14:textId="0236F2C6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FA809C6" w14:textId="6BF1AC99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7B3656A" w14:textId="28B1FC40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’08/’09/’10 &amp; ’15</w:t>
            </w:r>
          </w:p>
        </w:tc>
        <w:tc>
          <w:tcPr>
            <w:tcW w:w="0" w:type="auto"/>
          </w:tcPr>
          <w:p w14:paraId="4A4DBC5D" w14:textId="531AA6AE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DC023AD" w14:textId="6904B11C" w:rsidR="00A67016" w:rsidRPr="00E576F1" w:rsidRDefault="00A67016" w:rsidP="00A6701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’08/’09/’10 &amp; ’16</w:t>
            </w:r>
          </w:p>
        </w:tc>
      </w:tr>
      <w:tr w:rsidR="00A67016" w:rsidRPr="00E576F1" w14:paraId="26A55839" w14:textId="77777777" w:rsidTr="00C03F67">
        <w:tc>
          <w:tcPr>
            <w:tcW w:w="0" w:type="auto"/>
            <w:hideMark/>
          </w:tcPr>
          <w:p w14:paraId="09328E32" w14:textId="34F34C88" w:rsidR="00A67016" w:rsidRPr="002E44ED" w:rsidRDefault="00A67016" w:rsidP="00FB060C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2E44ED">
              <w:rPr>
                <w:rFonts w:ascii="Times" w:hAnsi="Times" w:cstheme="minorHAnsi"/>
                <w:b/>
                <w:bCs/>
                <w:sz w:val="20"/>
                <w:szCs w:val="20"/>
              </w:rPr>
              <w:t>JBM</w:t>
            </w:r>
          </w:p>
        </w:tc>
        <w:tc>
          <w:tcPr>
            <w:tcW w:w="0" w:type="auto"/>
          </w:tcPr>
          <w:p w14:paraId="18D352CC" w14:textId="14FFC75F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’10 &amp; ’15</w:t>
            </w:r>
          </w:p>
        </w:tc>
        <w:tc>
          <w:tcPr>
            <w:tcW w:w="0" w:type="auto"/>
          </w:tcPr>
          <w:p w14:paraId="7E1C1B92" w14:textId="156932AB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’08/’09/’10 &amp; ’16</w:t>
            </w:r>
          </w:p>
        </w:tc>
        <w:tc>
          <w:tcPr>
            <w:tcW w:w="0" w:type="auto"/>
          </w:tcPr>
          <w:p w14:paraId="2D0AF56B" w14:textId="0F00E08E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2A6CC70" w14:textId="676EA503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’08/’09/’10 &amp; ’15</w:t>
            </w:r>
          </w:p>
        </w:tc>
        <w:tc>
          <w:tcPr>
            <w:tcW w:w="0" w:type="auto"/>
          </w:tcPr>
          <w:p w14:paraId="6CF1E824" w14:textId="14E655E3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’08/’09/’10 &amp; ’16</w:t>
            </w:r>
          </w:p>
        </w:tc>
        <w:tc>
          <w:tcPr>
            <w:tcW w:w="0" w:type="auto"/>
          </w:tcPr>
          <w:p w14:paraId="64623558" w14:textId="10C2C915" w:rsidR="00A67016" w:rsidRPr="00E576F1" w:rsidRDefault="00A67016" w:rsidP="00A6701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’08/’09/’10 &amp; ’16</w:t>
            </w:r>
          </w:p>
        </w:tc>
      </w:tr>
      <w:tr w:rsidR="00A67016" w:rsidRPr="00E576F1" w14:paraId="5818C3FC" w14:textId="77777777" w:rsidTr="00C03F67"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2C8426D5" w14:textId="74CBC5EF" w:rsidR="00A67016" w:rsidRPr="002E44ED" w:rsidRDefault="00A67016" w:rsidP="00FB060C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2E44ED">
              <w:rPr>
                <w:rFonts w:ascii="Times" w:hAnsi="Times" w:cstheme="minorHAnsi"/>
                <w:b/>
                <w:bCs/>
                <w:sz w:val="20"/>
                <w:szCs w:val="20"/>
              </w:rPr>
              <w:t>JBO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E8502E6" w14:textId="6F918B7F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’08/’09/’10 &amp; ’1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FCCE22F" w14:textId="250C290C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943E19C" w14:textId="19E94516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DBBB694" w14:textId="2EF4A916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’08/’09/’10 &amp; ’1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0EDEF19" w14:textId="784454BB" w:rsidR="00A67016" w:rsidRPr="00E576F1" w:rsidRDefault="00A67016" w:rsidP="00FB060C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8FF6028" w14:textId="52F44866" w:rsidR="00A67016" w:rsidRPr="00E576F1" w:rsidRDefault="00A67016" w:rsidP="00A6701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’08/’09/’10 &amp; ’16</w:t>
            </w:r>
          </w:p>
        </w:tc>
      </w:tr>
    </w:tbl>
    <w:p w14:paraId="73FE35DD" w14:textId="48755B6F" w:rsidR="00221913" w:rsidRPr="00E576F1" w:rsidRDefault="00221913" w:rsidP="00F32898">
      <w:pPr>
        <w:spacing w:line="240" w:lineRule="auto"/>
        <w:rPr>
          <w:rFonts w:ascii="Times" w:hAnsi="Times" w:cstheme="minorHAnsi"/>
          <w:sz w:val="20"/>
          <w:szCs w:val="20"/>
        </w:rPr>
      </w:pPr>
    </w:p>
    <w:sectPr w:rsidR="00221913" w:rsidRPr="00E576F1" w:rsidSect="00291B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B88"/>
    <w:rsid w:val="000738C9"/>
    <w:rsid w:val="000850E3"/>
    <w:rsid w:val="00135ACC"/>
    <w:rsid w:val="00155B29"/>
    <w:rsid w:val="00165AB8"/>
    <w:rsid w:val="0017399C"/>
    <w:rsid w:val="00180A04"/>
    <w:rsid w:val="001C519D"/>
    <w:rsid w:val="001D20ED"/>
    <w:rsid w:val="001E0918"/>
    <w:rsid w:val="00221913"/>
    <w:rsid w:val="002352EB"/>
    <w:rsid w:val="00254B08"/>
    <w:rsid w:val="00262A35"/>
    <w:rsid w:val="00285340"/>
    <w:rsid w:val="00291B88"/>
    <w:rsid w:val="002E44ED"/>
    <w:rsid w:val="002F367B"/>
    <w:rsid w:val="003251DE"/>
    <w:rsid w:val="00411B6C"/>
    <w:rsid w:val="004A6610"/>
    <w:rsid w:val="004B34D7"/>
    <w:rsid w:val="00501A71"/>
    <w:rsid w:val="00527690"/>
    <w:rsid w:val="005463C6"/>
    <w:rsid w:val="0061351C"/>
    <w:rsid w:val="006667C9"/>
    <w:rsid w:val="00693F06"/>
    <w:rsid w:val="006E138A"/>
    <w:rsid w:val="00724B38"/>
    <w:rsid w:val="00751F64"/>
    <w:rsid w:val="0075376D"/>
    <w:rsid w:val="0081373F"/>
    <w:rsid w:val="0082342E"/>
    <w:rsid w:val="008859D4"/>
    <w:rsid w:val="008B7206"/>
    <w:rsid w:val="00903391"/>
    <w:rsid w:val="009A7483"/>
    <w:rsid w:val="00A05C20"/>
    <w:rsid w:val="00A30271"/>
    <w:rsid w:val="00A36EC9"/>
    <w:rsid w:val="00A67016"/>
    <w:rsid w:val="00B176F1"/>
    <w:rsid w:val="00BD1567"/>
    <w:rsid w:val="00C03F67"/>
    <w:rsid w:val="00CE7FC5"/>
    <w:rsid w:val="00D22744"/>
    <w:rsid w:val="00D41603"/>
    <w:rsid w:val="00D60918"/>
    <w:rsid w:val="00D743FC"/>
    <w:rsid w:val="00D926D4"/>
    <w:rsid w:val="00DC2AFC"/>
    <w:rsid w:val="00DC33FC"/>
    <w:rsid w:val="00DE70BA"/>
    <w:rsid w:val="00E17234"/>
    <w:rsid w:val="00E576F1"/>
    <w:rsid w:val="00E61D9A"/>
    <w:rsid w:val="00EF7ECE"/>
    <w:rsid w:val="00F055B5"/>
    <w:rsid w:val="00F17590"/>
    <w:rsid w:val="00F32898"/>
    <w:rsid w:val="00FB0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77BDA"/>
  <w15:chartTrackingRefBased/>
  <w15:docId w15:val="{8768F77B-CE37-42DE-A6E4-C4B1ADB1C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B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1B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53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34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F7E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Daniel Sung-Hoon</dc:creator>
  <cp:keywords/>
  <dc:description/>
  <cp:lastModifiedBy>Hong Daniel Sung-Hoon</cp:lastModifiedBy>
  <cp:revision>45</cp:revision>
  <dcterms:created xsi:type="dcterms:W3CDTF">2021-12-14T21:12:00Z</dcterms:created>
  <dcterms:modified xsi:type="dcterms:W3CDTF">2021-12-21T22:02:00Z</dcterms:modified>
</cp:coreProperties>
</file>